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835D2" w14:textId="449FA715" w:rsidR="00C12977" w:rsidRDefault="00C12977" w:rsidP="00C12977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Appendix 1: Interview Schedule/Topic Guide</w:t>
      </w:r>
    </w:p>
    <w:p w14:paraId="728280DA" w14:textId="77777777" w:rsidR="00C12977" w:rsidRPr="001937BF" w:rsidRDefault="00C12977" w:rsidP="00C12977">
      <w:pPr>
        <w:jc w:val="center"/>
        <w:rPr>
          <w:b/>
          <w:sz w:val="36"/>
          <w:szCs w:val="36"/>
        </w:rPr>
      </w:pPr>
      <w:r w:rsidRPr="00D05643">
        <w:rPr>
          <w:b/>
          <w:sz w:val="36"/>
          <w:szCs w:val="36"/>
        </w:rPr>
        <w:t>Topic Guide</w:t>
      </w:r>
      <w:r w:rsidRPr="001F69C8">
        <w:rPr>
          <w:b/>
        </w:rPr>
        <w:t xml:space="preserve"> </w:t>
      </w:r>
      <w:r>
        <w:rPr>
          <w:b/>
        </w:rPr>
        <w:t xml:space="preserve">- </w:t>
      </w:r>
      <w:r w:rsidRPr="001F69C8">
        <w:rPr>
          <w:b/>
        </w:rPr>
        <w:t xml:space="preserve">Follow-up </w:t>
      </w:r>
      <w:r>
        <w:rPr>
          <w:b/>
        </w:rPr>
        <w:t>Interviews with Participants</w:t>
      </w:r>
      <w:r w:rsidRPr="00E46887">
        <w:rPr>
          <w:b/>
          <w:sz w:val="36"/>
          <w:szCs w:val="36"/>
        </w:rPr>
        <w:t xml:space="preserve"> </w:t>
      </w:r>
    </w:p>
    <w:p w14:paraId="139622EF" w14:textId="77777777" w:rsidR="00C12977" w:rsidRDefault="00C12977" w:rsidP="00C12977">
      <w:pPr>
        <w:jc w:val="center"/>
        <w:rPr>
          <w:i/>
        </w:rPr>
      </w:pPr>
      <w:r w:rsidRPr="00CE586E">
        <w:rPr>
          <w:i/>
        </w:rPr>
        <w:t xml:space="preserve"> Outline of the project.</w:t>
      </w:r>
      <w:r>
        <w:rPr>
          <w:i/>
        </w:rPr>
        <w:t xml:space="preserve"> Check participants’ understanding of the study information, offer an opportunity for additional questions and go through the consent process.</w:t>
      </w:r>
    </w:p>
    <w:p w14:paraId="01C6E858" w14:textId="77777777" w:rsidR="00C12977" w:rsidRDefault="00C12977" w:rsidP="00C12977">
      <w:pPr>
        <w:jc w:val="center"/>
        <w:rPr>
          <w:i/>
        </w:rPr>
      </w:pPr>
    </w:p>
    <w:p w14:paraId="46CC3051" w14:textId="77777777" w:rsidR="00C12977" w:rsidRPr="003866C4" w:rsidRDefault="00C12977" w:rsidP="00C12977">
      <w:pPr>
        <w:rPr>
          <w:i/>
        </w:rPr>
      </w:pPr>
      <w:r w:rsidRPr="003866C4">
        <w:rPr>
          <w:i/>
        </w:rPr>
        <w:t>I’d like to start quite broadly really – Could you tell me a little bit about yourself, please, and how you came to do Reboot.</w:t>
      </w:r>
    </w:p>
    <w:p w14:paraId="22665DAF" w14:textId="77777777" w:rsidR="00C12977" w:rsidRPr="004746BB" w:rsidRDefault="00C12977" w:rsidP="00C12977">
      <w:pPr>
        <w:rPr>
          <w:i/>
        </w:rPr>
      </w:pPr>
      <w:r w:rsidRPr="003866C4">
        <w:rPr>
          <w:i/>
        </w:rPr>
        <w:t>What was your overall experience of the programme?</w:t>
      </w:r>
    </w:p>
    <w:p w14:paraId="4C24CD47" w14:textId="77777777" w:rsidR="00C12977" w:rsidRPr="00E70E28" w:rsidRDefault="00C12977" w:rsidP="00C1297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SILIENCE and ERROR MANAGEMENT</w:t>
      </w:r>
    </w:p>
    <w:p w14:paraId="3AE3FA4E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Can you describe to me your understanding of the concept of resilience?</w:t>
      </w:r>
    </w:p>
    <w:p w14:paraId="5706502F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>Had you come across this concept prior to the workshops?</w:t>
      </w:r>
    </w:p>
    <w:p w14:paraId="283F10B7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>Do you feel that you have a good understanding of the concept after taking part in the workshops?</w:t>
      </w:r>
    </w:p>
    <w:p w14:paraId="1670F6B4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To what extent do you feel that higher levels of resilience may help you in your professional practice?</w:t>
      </w:r>
    </w:p>
    <w:p w14:paraId="06B5100A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Since engaging in the workshop, how do you feel about your ability to cope with instances of error arising during your work?</w:t>
      </w:r>
    </w:p>
    <w:p w14:paraId="6B350F65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To what extent do you think that being more resilient may help you to manage instances in which you have made a mistake in the course of your work?</w:t>
      </w:r>
    </w:p>
    <w:p w14:paraId="6D9C85A2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>In what ways if any do you think that being more resilient may help you?</w:t>
      </w:r>
    </w:p>
    <w:p w14:paraId="28BF7FEE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>Do you feel that the workshop has provided you with any useful skills for such instances?</w:t>
      </w:r>
    </w:p>
    <w:p w14:paraId="559B8C7A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To what extent do you feel that the skills developed are relevant and useful to your future career as a health professional?</w:t>
      </w:r>
    </w:p>
    <w:p w14:paraId="4B68F4F1" w14:textId="77777777" w:rsidR="00C12977" w:rsidRDefault="00C12977" w:rsidP="00C12977">
      <w:pPr>
        <w:pStyle w:val="ListParagraph"/>
        <w:ind w:left="1440"/>
      </w:pPr>
    </w:p>
    <w:p w14:paraId="1489AC7A" w14:textId="77777777" w:rsidR="00C12977" w:rsidRDefault="00C12977" w:rsidP="00C12977">
      <w:pPr>
        <w:rPr>
          <w:i/>
        </w:rPr>
      </w:pPr>
      <w:r>
        <w:rPr>
          <w:rFonts w:ascii="Arial" w:hAnsi="Arial"/>
          <w:b/>
        </w:rPr>
        <w:t>WORKSHOP and follow up phone-call/</w:t>
      </w:r>
      <w:proofErr w:type="gramStart"/>
      <w:r>
        <w:rPr>
          <w:rFonts w:ascii="Arial" w:hAnsi="Arial"/>
          <w:b/>
        </w:rPr>
        <w:t>tutorial</w:t>
      </w:r>
      <w:proofErr w:type="gramEnd"/>
    </w:p>
    <w:p w14:paraId="00AA7F85" w14:textId="77777777" w:rsidR="00C12977" w:rsidRDefault="00C12977" w:rsidP="00C12977">
      <w:r>
        <w:t>I’d now like to ask you a bit about you’re your experience of the workshop.</w:t>
      </w:r>
    </w:p>
    <w:p w14:paraId="27EAB176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What was your overall perception of the workshop?</w:t>
      </w:r>
    </w:p>
    <w:p w14:paraId="71A6D2C8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 xml:space="preserve">Probe particular issues arising </w:t>
      </w:r>
      <w:proofErr w:type="gramStart"/>
      <w:r>
        <w:t>here</w:t>
      </w:r>
      <w:proofErr w:type="gramEnd"/>
    </w:p>
    <w:p w14:paraId="27F142F9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What did you think worked well?</w:t>
      </w:r>
    </w:p>
    <w:p w14:paraId="6DA3135C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What could be improved?</w:t>
      </w:r>
    </w:p>
    <w:p w14:paraId="242AA683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 xml:space="preserve">Probe as to how improvements might be </w:t>
      </w:r>
      <w:proofErr w:type="gramStart"/>
      <w:r>
        <w:t>made</w:t>
      </w:r>
      <w:proofErr w:type="gramEnd"/>
    </w:p>
    <w:p w14:paraId="1342AD42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What was your experience of the follow up phone-call/tutorial?</w:t>
      </w:r>
    </w:p>
    <w:p w14:paraId="7FFD8341" w14:textId="77777777" w:rsidR="00C12977" w:rsidRDefault="00C12977" w:rsidP="00C12977">
      <w:pPr>
        <w:pStyle w:val="ListParagraph"/>
        <w:numPr>
          <w:ilvl w:val="1"/>
          <w:numId w:val="1"/>
        </w:numPr>
      </w:pPr>
      <w:r>
        <w:t xml:space="preserve">Probe particular issues arising </w:t>
      </w:r>
      <w:proofErr w:type="gramStart"/>
      <w:r>
        <w:t>here</w:t>
      </w:r>
      <w:proofErr w:type="gramEnd"/>
    </w:p>
    <w:p w14:paraId="3BA1635A" w14:textId="77777777" w:rsidR="00C12977" w:rsidRDefault="00C12977" w:rsidP="00C12977">
      <w:pPr>
        <w:pStyle w:val="ListParagraph"/>
        <w:numPr>
          <w:ilvl w:val="0"/>
          <w:numId w:val="1"/>
        </w:numPr>
      </w:pPr>
      <w:r>
        <w:t>How did this call contribute to your learning and overall professional development in relation to this topic?</w:t>
      </w:r>
    </w:p>
    <w:p w14:paraId="396D4E96" w14:textId="77777777" w:rsidR="00C12977" w:rsidRPr="00931DC6" w:rsidRDefault="00C12977" w:rsidP="00C12977">
      <w:pPr>
        <w:pStyle w:val="ListParagraph"/>
        <w:numPr>
          <w:ilvl w:val="1"/>
          <w:numId w:val="1"/>
        </w:numPr>
      </w:pPr>
      <w:r>
        <w:t xml:space="preserve">Probe particular issues arising </w:t>
      </w:r>
      <w:proofErr w:type="gramStart"/>
      <w:r>
        <w:t>here</w:t>
      </w:r>
      <w:proofErr w:type="gramEnd"/>
    </w:p>
    <w:p w14:paraId="316C90A2" w14:textId="77777777" w:rsidR="00C12977" w:rsidRDefault="00C12977" w:rsidP="00C12977">
      <w:pPr>
        <w:pStyle w:val="ListParagraph"/>
        <w:numPr>
          <w:ilvl w:val="0"/>
          <w:numId w:val="1"/>
        </w:numPr>
      </w:pPr>
      <w:proofErr w:type="gramStart"/>
      <w:r>
        <w:lastRenderedPageBreak/>
        <w:t>Overall</w:t>
      </w:r>
      <w:proofErr w:type="gramEnd"/>
      <w:r>
        <w:t xml:space="preserve"> would you recommend this session to others undertaking your professional training?</w:t>
      </w:r>
    </w:p>
    <w:p w14:paraId="2CF55CE9" w14:textId="77777777" w:rsidR="00C12977" w:rsidRPr="009E223C" w:rsidRDefault="00C12977" w:rsidP="00C12977">
      <w:pPr>
        <w:rPr>
          <w:i/>
        </w:rPr>
      </w:pPr>
      <w:r w:rsidRPr="009E223C">
        <w:rPr>
          <w:i/>
        </w:rPr>
        <w:t xml:space="preserve">That brings us to the end of the question I have for </w:t>
      </w:r>
      <w:proofErr w:type="gramStart"/>
      <w:r w:rsidRPr="009E223C">
        <w:rPr>
          <w:i/>
        </w:rPr>
        <w:t>you</w:t>
      </w:r>
      <w:proofErr w:type="gramEnd"/>
      <w:r w:rsidRPr="009E223C">
        <w:rPr>
          <w:i/>
        </w:rPr>
        <w:t xml:space="preserve"> but do you have anything you would like to add or any questions for us? Thank the participant</w:t>
      </w:r>
      <w:r>
        <w:rPr>
          <w:i/>
        </w:rPr>
        <w:t>.</w:t>
      </w:r>
    </w:p>
    <w:p w14:paraId="2384DD8C" w14:textId="77777777" w:rsidR="00D975F8" w:rsidRDefault="00D975F8"/>
    <w:sectPr w:rsidR="00D975F8" w:rsidSect="00811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4A19" w14:textId="77777777" w:rsidR="0056421C" w:rsidRDefault="0056421C" w:rsidP="00C12977">
      <w:pPr>
        <w:spacing w:after="0" w:line="240" w:lineRule="auto"/>
      </w:pPr>
      <w:r>
        <w:separator/>
      </w:r>
    </w:p>
  </w:endnote>
  <w:endnote w:type="continuationSeparator" w:id="0">
    <w:p w14:paraId="513412AA" w14:textId="77777777" w:rsidR="0056421C" w:rsidRDefault="0056421C" w:rsidP="00C12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6FC3" w14:textId="77777777" w:rsidR="0056421C" w:rsidRDefault="0056421C" w:rsidP="00C12977">
      <w:pPr>
        <w:spacing w:after="0" w:line="240" w:lineRule="auto"/>
      </w:pPr>
      <w:r>
        <w:separator/>
      </w:r>
    </w:p>
  </w:footnote>
  <w:footnote w:type="continuationSeparator" w:id="0">
    <w:p w14:paraId="4A73ABB9" w14:textId="77777777" w:rsidR="0056421C" w:rsidRDefault="0056421C" w:rsidP="00C129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C0917"/>
    <w:multiLevelType w:val="hybridMultilevel"/>
    <w:tmpl w:val="D7101210"/>
    <w:lvl w:ilvl="0" w:tplc="3748531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1140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77"/>
    <w:rsid w:val="00023756"/>
    <w:rsid w:val="0003099B"/>
    <w:rsid w:val="00040E1E"/>
    <w:rsid w:val="000A7567"/>
    <w:rsid w:val="000F0FA1"/>
    <w:rsid w:val="00111A2A"/>
    <w:rsid w:val="00167ECC"/>
    <w:rsid w:val="001C74CD"/>
    <w:rsid w:val="002508F5"/>
    <w:rsid w:val="002515AB"/>
    <w:rsid w:val="002C75BC"/>
    <w:rsid w:val="002D4A99"/>
    <w:rsid w:val="003009FA"/>
    <w:rsid w:val="00317C91"/>
    <w:rsid w:val="00321192"/>
    <w:rsid w:val="0034029C"/>
    <w:rsid w:val="00352846"/>
    <w:rsid w:val="003532C9"/>
    <w:rsid w:val="003C3213"/>
    <w:rsid w:val="003F6AC4"/>
    <w:rsid w:val="00411937"/>
    <w:rsid w:val="0043710F"/>
    <w:rsid w:val="004475B9"/>
    <w:rsid w:val="00480587"/>
    <w:rsid w:val="004C4497"/>
    <w:rsid w:val="004D5EC2"/>
    <w:rsid w:val="005608DB"/>
    <w:rsid w:val="0056421C"/>
    <w:rsid w:val="005935E7"/>
    <w:rsid w:val="005D30C0"/>
    <w:rsid w:val="005E37A2"/>
    <w:rsid w:val="00666AEE"/>
    <w:rsid w:val="006A20D5"/>
    <w:rsid w:val="006E3AC3"/>
    <w:rsid w:val="0071165B"/>
    <w:rsid w:val="00730F15"/>
    <w:rsid w:val="00737465"/>
    <w:rsid w:val="00752ACD"/>
    <w:rsid w:val="007C7DB6"/>
    <w:rsid w:val="007D1675"/>
    <w:rsid w:val="007F17B7"/>
    <w:rsid w:val="00821B19"/>
    <w:rsid w:val="008E4219"/>
    <w:rsid w:val="008F22D7"/>
    <w:rsid w:val="008F3C65"/>
    <w:rsid w:val="009D1CAA"/>
    <w:rsid w:val="00A42854"/>
    <w:rsid w:val="00A673FE"/>
    <w:rsid w:val="00A74A87"/>
    <w:rsid w:val="00A853A5"/>
    <w:rsid w:val="00AB09EA"/>
    <w:rsid w:val="00AB26E4"/>
    <w:rsid w:val="00AC7657"/>
    <w:rsid w:val="00AE48F2"/>
    <w:rsid w:val="00AF11C8"/>
    <w:rsid w:val="00B11A28"/>
    <w:rsid w:val="00B27731"/>
    <w:rsid w:val="00BB204B"/>
    <w:rsid w:val="00BD4B6D"/>
    <w:rsid w:val="00BF12F6"/>
    <w:rsid w:val="00BF3DAE"/>
    <w:rsid w:val="00C12977"/>
    <w:rsid w:val="00C305D6"/>
    <w:rsid w:val="00C658D8"/>
    <w:rsid w:val="00CC31EC"/>
    <w:rsid w:val="00D2164E"/>
    <w:rsid w:val="00D57A27"/>
    <w:rsid w:val="00D975F8"/>
    <w:rsid w:val="00DA1BE6"/>
    <w:rsid w:val="00DD3A36"/>
    <w:rsid w:val="00E009F7"/>
    <w:rsid w:val="00E07C84"/>
    <w:rsid w:val="00E21F84"/>
    <w:rsid w:val="00E22E56"/>
    <w:rsid w:val="00E44DC7"/>
    <w:rsid w:val="00E728C4"/>
    <w:rsid w:val="00E97E4E"/>
    <w:rsid w:val="00EB16AD"/>
    <w:rsid w:val="00EC76E3"/>
    <w:rsid w:val="00ED77A1"/>
    <w:rsid w:val="00F54B0A"/>
    <w:rsid w:val="00F640D2"/>
    <w:rsid w:val="00F806B6"/>
    <w:rsid w:val="00F9330E"/>
    <w:rsid w:val="00FB7E79"/>
    <w:rsid w:val="00FE4B93"/>
    <w:rsid w:val="00FE4FD0"/>
    <w:rsid w:val="00FF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C617C"/>
  <w15:chartTrackingRefBased/>
  <w15:docId w15:val="{98FA0FCE-4AE6-EA41-94EF-C16E442B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77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9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2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97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29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97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Vogt</dc:creator>
  <cp:keywords/>
  <dc:description/>
  <cp:lastModifiedBy>Katharina Vogt</cp:lastModifiedBy>
  <cp:revision>1</cp:revision>
  <dcterms:created xsi:type="dcterms:W3CDTF">2023-11-15T13:14:00Z</dcterms:created>
  <dcterms:modified xsi:type="dcterms:W3CDTF">2023-11-15T13:14:00Z</dcterms:modified>
</cp:coreProperties>
</file>